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-436"/>
        <w:tblW w:w="5637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629"/>
        <w:gridCol w:w="2893"/>
        <w:gridCol w:w="2392"/>
        <w:gridCol w:w="1741"/>
        <w:gridCol w:w="2395"/>
        <w:gridCol w:w="1531"/>
        <w:gridCol w:w="249"/>
        <w:gridCol w:w="1700"/>
        <w:gridCol w:w="676"/>
        <w:gridCol w:w="705"/>
        <w:gridCol w:w="35"/>
      </w:tblGrid>
      <w:tr w:rsidR="00007949" w:rsidRPr="00F42971" w:rsidTr="00C90C52">
        <w:trPr>
          <w:gridAfter w:val="2"/>
          <w:wAfter w:w="232" w:type="pct"/>
          <w:trHeight w:val="300"/>
        </w:trPr>
        <w:tc>
          <w:tcPr>
            <w:tcW w:w="4768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949" w:rsidRPr="001553A8" w:rsidRDefault="00F42971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Supporting </w:t>
            </w:r>
            <w:r w:rsidR="00007949"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2: Risk of acute myocardial infarction, cardiovascular death and all-cause morta</w:t>
            </w:r>
            <w:r w:rsidR="0000794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lity according to plasma SDMA </w:t>
            </w:r>
            <w:r w:rsidR="00007949"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levels</w:t>
            </w:r>
            <w:r w:rsidR="0000794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in the total population and in patients with high or low BMI</w:t>
            </w:r>
          </w:p>
        </w:tc>
      </w:tr>
      <w:tr w:rsidR="00007949" w:rsidRPr="00F42971" w:rsidTr="00C90C52">
        <w:trPr>
          <w:gridAfter w:val="1"/>
          <w:wAfter w:w="11" w:type="pct"/>
          <w:trHeight w:val="315"/>
        </w:trPr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96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  <w:tr w:rsidR="00007949" w:rsidRPr="001553A8" w:rsidTr="00C90C52">
        <w:trPr>
          <w:trHeight w:val="315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Patients</w:t>
            </w:r>
            <w:proofErr w:type="spellEnd"/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Model</w:t>
            </w:r>
            <w:proofErr w:type="spellEnd"/>
          </w:p>
        </w:tc>
        <w:tc>
          <w:tcPr>
            <w:tcW w:w="358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  </w:t>
            </w:r>
          </w:p>
        </w:tc>
      </w:tr>
      <w:tr w:rsidR="00007949" w:rsidRPr="001553A8" w:rsidTr="00C90C52">
        <w:trPr>
          <w:trHeight w:val="315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Acute</w:t>
            </w:r>
            <w:proofErr w:type="spellEnd"/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myocardial</w:t>
            </w:r>
            <w:proofErr w:type="spellEnd"/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infarction</w:t>
            </w:r>
            <w:proofErr w:type="spellEnd"/>
          </w:p>
        </w:tc>
        <w:tc>
          <w:tcPr>
            <w:tcW w:w="12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ardiovascular</w:t>
            </w:r>
            <w:proofErr w:type="spellEnd"/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death</w:t>
            </w:r>
            <w:proofErr w:type="spellEnd"/>
          </w:p>
        </w:tc>
        <w:tc>
          <w:tcPr>
            <w:tcW w:w="105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All-cause</w:t>
            </w:r>
            <w:proofErr w:type="spellEnd"/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mortality</w:t>
            </w:r>
            <w:proofErr w:type="spellEnd"/>
          </w:p>
        </w:tc>
      </w:tr>
      <w:tr w:rsidR="00007949" w:rsidRPr="001553A8" w:rsidTr="00C90C52">
        <w:trPr>
          <w:trHeight w:val="315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553A8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HR (</w:t>
            </w:r>
            <w:proofErr w:type="gramStart"/>
            <w:r w:rsidRPr="001553A8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95%</w:t>
            </w:r>
            <w:proofErr w:type="gramEnd"/>
            <w:r w:rsidRPr="001553A8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CI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553A8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p-value</w:t>
            </w:r>
            <w:proofErr w:type="spellEnd"/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553A8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HR (</w:t>
            </w:r>
            <w:proofErr w:type="gramStart"/>
            <w:r w:rsidRPr="001553A8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95%</w:t>
            </w:r>
            <w:proofErr w:type="gramEnd"/>
            <w:r w:rsidRPr="001553A8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CI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553A8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p-value</w:t>
            </w:r>
            <w:proofErr w:type="spellEnd"/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1553A8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HR (</w:t>
            </w:r>
            <w:proofErr w:type="gramStart"/>
            <w:r w:rsidRPr="001553A8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95%</w:t>
            </w:r>
            <w:proofErr w:type="gramEnd"/>
            <w:r w:rsidRPr="001553A8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CI)</w:t>
            </w: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553A8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p-value</w:t>
            </w:r>
            <w:proofErr w:type="spellEnd"/>
          </w:p>
        </w:tc>
      </w:tr>
      <w:tr w:rsidR="00007949" w:rsidRPr="001553A8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007949" w:rsidRPr="001553A8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Total </w:t>
            </w:r>
            <w:proofErr w:type="spellStart"/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population</w:t>
            </w:r>
            <w:proofErr w:type="spellEnd"/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553A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Univariate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007949" w:rsidRPr="006917F7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S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DMA (per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 0.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1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µmol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/L increase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746FD3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21 (1.13, 1.30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746FD3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38 (1.28, 1.48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31 (1.23, 1.40)</w:t>
            </w: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</w:tr>
      <w:tr w:rsidR="00007949" w:rsidRPr="006917F7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6917F7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6917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Age and sex adjusted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630FE1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917F7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S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DMA (pe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0.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1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µmol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/L increase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746FD3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18 (1.09, 1.27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746FD3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27 (1.16, 1.40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20 (1.11, 1.30)</w:t>
            </w: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</w:tr>
      <w:tr w:rsidR="00007949" w:rsidRPr="00630FE1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630FE1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630FE1">
              <w:rPr>
                <w:rFonts w:eastAsia="Times New Roman"/>
                <w:b/>
                <w:color w:val="000000"/>
                <w:sz w:val="20"/>
                <w:szCs w:val="20"/>
                <w:lang w:val="en-US" w:eastAsia="nb-NO"/>
              </w:rPr>
              <w:t>Multivariate adjusted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630FE1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630FE1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 w:rsidRPr="00630FE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odel 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a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630FE1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S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DMA (pe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0.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1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µmol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/L increase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746FD3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14 (1.05, 1.24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57208C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25 (1.12, 1.40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15 (1.06, 1.26)</w:t>
            </w: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57208C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1</w:t>
            </w:r>
          </w:p>
        </w:tc>
      </w:tr>
      <w:tr w:rsidR="00007949" w:rsidRPr="00630FE1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630FE1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 w:rsidRPr="00630FE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odel 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b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630FE1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S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DMA (pe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0.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1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µmol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/L increase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746FD3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05 (0.94, 1.17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746FD3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.38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10 (0.95, 1.28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.19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10 (0.98, 1.24)</w:t>
            </w: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8C39D7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.1</w:t>
            </w:r>
            <w:r w:rsidR="0057208C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2</w:t>
            </w:r>
          </w:p>
        </w:tc>
      </w:tr>
      <w:tr w:rsidR="00007949" w:rsidRPr="00630FE1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630FE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630FE1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630FE1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 w:rsidRPr="00630FE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Low </w:t>
            </w:r>
            <w:proofErr w:type="spellStart"/>
            <w:r w:rsidRPr="00630FE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BMI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c</w:t>
            </w:r>
            <w:proofErr w:type="spellEnd"/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630FE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Univariate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630FE1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S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DMA (pe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0.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1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µmol/L increase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F42971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25 (1.14, 1.38</w:t>
            </w:r>
            <w:r w:rsidR="00C82DD7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746FD3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41 (1.26, 1.58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32 (1.20, 1.45)</w:t>
            </w: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</w:tr>
      <w:tr w:rsidR="00007949" w:rsidRPr="00630FE1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630FE1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630FE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Age and sex adjusted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D447B4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630FE1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S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DMA (pe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0.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1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µmol/L increase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F42971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23 (1.10, 1.37</w:t>
            </w:r>
            <w:r w:rsidR="00C82DD7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746FD3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26 (1.10, 1.45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57208C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1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18 (1.06, 1.32)</w:t>
            </w: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57208C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1</w:t>
            </w:r>
          </w:p>
        </w:tc>
      </w:tr>
      <w:tr w:rsidR="00007949" w:rsidRPr="00D447B4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D447B4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D447B4">
              <w:rPr>
                <w:rFonts w:eastAsia="Times New Roman"/>
                <w:b/>
                <w:color w:val="000000"/>
                <w:sz w:val="20"/>
                <w:szCs w:val="20"/>
                <w:lang w:val="en-US" w:eastAsia="nb-NO"/>
              </w:rPr>
              <w:t>Multivariate adjusted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D447B4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D447B4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 w:rsidRPr="00D447B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odel 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a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9D5D1E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S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DMA (pe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0.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1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µmol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/L increase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9D5D1E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23 (1.09, 1.39</w:t>
            </w:r>
            <w:r w:rsidR="00746FD3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57208C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29 (1.09, 1.53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57208C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1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57208C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13 (1.00, 1.28</w:t>
            </w:r>
            <w:r w:rsidR="007257C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.0</w:t>
            </w:r>
            <w:r w:rsidR="0057208C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5</w:t>
            </w:r>
          </w:p>
        </w:tc>
      </w:tr>
      <w:tr w:rsidR="00007949" w:rsidRPr="009D5D1E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9D5D1E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 w:rsidRPr="00D447B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odel 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b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9D5D1E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S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DMA (pe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0.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1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µmol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/L increase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9D5D1E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05 (0.89, 1.22</w:t>
            </w:r>
            <w:r w:rsidR="00746FD3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746FD3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 w:rsidR="009D5D1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="0057208C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9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.98 (0.78, 1.22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.8</w:t>
            </w:r>
            <w:r w:rsidR="00DC4A43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06 (0.89, 1.26)</w:t>
            </w: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.51</w:t>
            </w:r>
          </w:p>
        </w:tc>
      </w:tr>
      <w:tr w:rsidR="00007949" w:rsidRPr="009D5D1E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D447B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D447B4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9D5D1E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 w:rsidRPr="00D447B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High </w:t>
            </w:r>
            <w:proofErr w:type="spellStart"/>
            <w:r w:rsidRPr="00D447B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BMI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d</w:t>
            </w:r>
            <w:proofErr w:type="spellEnd"/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D447B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Univariate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D447B4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1553A8" w:rsidRDefault="00007949" w:rsidP="00C90C5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S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DMA (pe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0.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1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µmol/L increase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F42971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19 (1.08, 1.31</w:t>
            </w:r>
            <w:r w:rsidR="00C82DD7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57208C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35 (1.22, 1.50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30 (1.18, 1.42)</w:t>
            </w: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7257C0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</w:tr>
      <w:tr w:rsidR="00007949" w:rsidRPr="00D447B4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007949" w:rsidRPr="00D447B4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D447B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Age and sex adjusted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7949" w:rsidRPr="00D447B4" w:rsidRDefault="00007949" w:rsidP="00C90C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7257C0" w:rsidRPr="0065673E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D447B4" w:rsidRDefault="007257C0" w:rsidP="007257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1553A8" w:rsidRDefault="007257C0" w:rsidP="007257C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S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DMA (pe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0.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1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µmol/L increase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D447B4" w:rsidRDefault="00F42971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14 (1.02</w:t>
            </w:r>
            <w:r w:rsidR="007257C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28</w:t>
            </w:r>
            <w:r w:rsidR="007257C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D447B4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.0</w:t>
            </w:r>
            <w:r w:rsidR="0057208C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1553A8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.33 (1.15, 1.53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1553A8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&lt;0.001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24 (1.10, 1.40)</w:t>
            </w: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</w:tr>
      <w:tr w:rsidR="007257C0" w:rsidRPr="0065673E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7257C0" w:rsidRPr="0065673E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65673E">
              <w:rPr>
                <w:rFonts w:eastAsia="Times New Roman"/>
                <w:b/>
                <w:color w:val="000000"/>
                <w:sz w:val="20"/>
                <w:szCs w:val="20"/>
                <w:lang w:val="en-US" w:eastAsia="nb-NO"/>
              </w:rPr>
              <w:t>Multivariate adjusted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7257C0" w:rsidRPr="0065673E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7257C0" w:rsidRPr="0065673E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 w:rsidRPr="0065673E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odel 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a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7257C0" w:rsidRPr="0065673E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1553A8" w:rsidRDefault="007257C0" w:rsidP="007257C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S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DMA (pe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0.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1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µmol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/L increase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9D5D1E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09 (0.97, 1.22</w:t>
            </w:r>
            <w:r w:rsidR="007257C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.1</w:t>
            </w:r>
            <w:r w:rsidR="009D5D1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25 (1.08, 1.45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57208C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&lt;0.01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57208C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19 (1.05, 1.36</w:t>
            </w:r>
            <w:r w:rsidR="007257C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.01</w:t>
            </w:r>
          </w:p>
        </w:tc>
      </w:tr>
      <w:tr w:rsidR="007257C0" w:rsidRPr="0065673E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7257C0" w:rsidRPr="0065673E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 w:rsidRPr="0065673E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odel 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b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7257C0" w:rsidRPr="00DC4A43" w:rsidTr="00C90C52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1553A8" w:rsidRDefault="007257C0" w:rsidP="007257C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S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DMA (per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0.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1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µmol</w:t>
            </w:r>
            <w:r w:rsidRPr="001553A8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/L increase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9D5D1E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08 (0.92</w:t>
            </w:r>
            <w:r w:rsidR="007257C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, 1.25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 w:rsidR="009D5D1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33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DC4A43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27 (1.02, 1.59</w:t>
            </w:r>
            <w:r w:rsidR="007257C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.0</w:t>
            </w:r>
            <w:r w:rsidR="00DC4A43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DC4A43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1.19 (1.00, 1.42</w:t>
            </w:r>
            <w:r w:rsidR="007257C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7C0" w:rsidRPr="0065673E" w:rsidRDefault="007257C0" w:rsidP="007257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 w:rsidR="00DC4A43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07</w:t>
            </w:r>
          </w:p>
        </w:tc>
      </w:tr>
      <w:tr w:rsidR="007257C0" w:rsidRPr="00F42971" w:rsidTr="00C90C52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C0" w:rsidRPr="001553A8" w:rsidRDefault="007257C0" w:rsidP="007257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007949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S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DMA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: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symmetric </w:t>
            </w:r>
            <w:proofErr w:type="spellStart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dimethylarginine</w:t>
            </w:r>
            <w:proofErr w:type="spellEnd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BMI: body mass index;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CI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: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confidence interval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;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HR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: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hazard ratio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;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</w:p>
        </w:tc>
      </w:tr>
      <w:tr w:rsidR="007257C0" w:rsidRPr="00F42971" w:rsidTr="00C90C52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C0" w:rsidRPr="001553A8" w:rsidRDefault="007257C0" w:rsidP="007257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</w:t>
            </w:r>
            <w:proofErr w:type="spellEnd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Age (years), sex, diabetes mellitus (yes/no), current smoking (yes/no), </w:t>
            </w:r>
            <w:proofErr w:type="spellStart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stati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treatment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(yes/no),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homocystein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(µmol/L), hemoglobin (g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d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),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poB</w:t>
            </w:r>
            <w:proofErr w:type="spellEnd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po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-I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ratio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and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Lp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(a) 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/L)</w:t>
            </w:r>
          </w:p>
        </w:tc>
      </w:tr>
      <w:tr w:rsidR="007257C0" w:rsidRPr="00F42971" w:rsidTr="00C90C52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7C0" w:rsidRDefault="007257C0" w:rsidP="007257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b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Age (years), sex, diabetes mellitus (yes/no), current smoking (yes/no), </w:t>
            </w:r>
            <w:proofErr w:type="spellStart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stati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treatment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(yes/no),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homocystein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(µmol/L), hemoglobin (g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d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),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poB</w:t>
            </w:r>
            <w:proofErr w:type="spellEnd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po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-I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ratio and </w:t>
            </w:r>
            <w:proofErr w:type="spellStart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Lp</w:t>
            </w:r>
            <w:proofErr w:type="spellEnd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(a) (</w:t>
            </w:r>
            <w:proofErr w:type="spellStart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mmol</w:t>
            </w:r>
            <w:proofErr w:type="spellEnd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/L) diastolic blood pressure (mmHg), systolic blood pressure (mmHg), treatment with beta blockers (yes/no), extent of significant CAD (0-3), estimated </w:t>
            </w:r>
            <w:proofErr w:type="spellStart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glomerular</w:t>
            </w:r>
            <w:proofErr w:type="spellEnd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proofErr w:type="spellStart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filtrationrate</w:t>
            </w:r>
            <w:proofErr w:type="spellEnd"/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(mL/min), loop diuretics (y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es/no), ACE-inhibitors (yes/no) and </w:t>
            </w:r>
            <w:r w:rsidRPr="001553A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impaired left ventricular ejection fraction (yes/no)</w:t>
            </w:r>
          </w:p>
          <w:p w:rsidR="007257C0" w:rsidRDefault="00F42971" w:rsidP="007257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c Equal to or below median (26.5</w:t>
            </w:r>
            <w:r w:rsidR="007257C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kg/</w:t>
            </w:r>
            <w:r w:rsidR="007257C0" w:rsidRPr="00F959D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m</w:t>
            </w:r>
            <w:r w:rsidR="007257C0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2</w:t>
            </w:r>
            <w:r w:rsidR="007257C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) </w:t>
            </w:r>
            <w:r w:rsidR="007257C0" w:rsidRPr="00F959D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BMI</w:t>
            </w:r>
          </w:p>
          <w:p w:rsidR="007257C0" w:rsidRPr="00F959D0" w:rsidRDefault="00F42971" w:rsidP="007257C0">
            <w:pPr>
              <w:spacing w:after="0" w:line="72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d Above median (26.5</w:t>
            </w:r>
            <w:r w:rsidR="007257C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kg/</w:t>
            </w:r>
            <w:r w:rsidR="007257C0" w:rsidRPr="00F959D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m</w:t>
            </w:r>
            <w:r w:rsidR="007257C0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2</w:t>
            </w:r>
            <w:r w:rsidR="007257C0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) BMI</w:t>
            </w:r>
          </w:p>
        </w:tc>
      </w:tr>
    </w:tbl>
    <w:p w:rsidR="0016154C" w:rsidRPr="00007949" w:rsidRDefault="0016154C">
      <w:pPr>
        <w:rPr>
          <w:lang w:val="en-US"/>
        </w:rPr>
      </w:pPr>
    </w:p>
    <w:sectPr w:rsidR="0016154C" w:rsidRPr="00007949" w:rsidSect="000079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07949"/>
    <w:rsid w:val="00007949"/>
    <w:rsid w:val="000E012E"/>
    <w:rsid w:val="0016154C"/>
    <w:rsid w:val="0057208C"/>
    <w:rsid w:val="007257C0"/>
    <w:rsid w:val="00746FD3"/>
    <w:rsid w:val="00747DBC"/>
    <w:rsid w:val="00813943"/>
    <w:rsid w:val="008C39D7"/>
    <w:rsid w:val="009D5D1E"/>
    <w:rsid w:val="00AE7F9A"/>
    <w:rsid w:val="00B60D04"/>
    <w:rsid w:val="00C82253"/>
    <w:rsid w:val="00C82DD7"/>
    <w:rsid w:val="00D01184"/>
    <w:rsid w:val="00DC4A43"/>
    <w:rsid w:val="00E20ABA"/>
    <w:rsid w:val="00F429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949"/>
    <w:pPr>
      <w:spacing w:after="200" w:line="276" w:lineRule="auto"/>
      <w:ind w:firstLine="0"/>
    </w:pPr>
    <w:rPr>
      <w:rFonts w:ascii="Calibri" w:eastAsia="Calibri" w:hAnsi="Calibri" w:cs="Times New Roman"/>
      <w:lang w:val="nb-NO" w:bidi="ar-S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E012E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en-US" w:bidi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E012E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bidi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E012E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US" w:bidi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0E012E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val="en-US" w:bidi="en-US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0E012E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0E012E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0E012E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US" w:bidi="en-US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0E012E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US" w:bidi="en-US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0E012E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US" w:bidi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E012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E01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0E012E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0E012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0E01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0E01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Overskrift7Tegn">
    <w:name w:val="Overskrift 7 Tegn"/>
    <w:basedOn w:val="Standardskriftforavsnitt"/>
    <w:link w:val="Overskrift7"/>
    <w:uiPriority w:val="9"/>
    <w:rsid w:val="000E012E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Overskrift8Tegn">
    <w:name w:val="Overskrift 8 Tegn"/>
    <w:basedOn w:val="Standardskriftforavsnitt"/>
    <w:link w:val="Overskrift8"/>
    <w:uiPriority w:val="9"/>
    <w:rsid w:val="000E012E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Overskrift9Tegn">
    <w:name w:val="Overskrift 9 Tegn"/>
    <w:basedOn w:val="Standardskriftforavsnitt"/>
    <w:link w:val="Overskrift9"/>
    <w:uiPriority w:val="9"/>
    <w:rsid w:val="000E012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0E012E"/>
    <w:pPr>
      <w:spacing w:after="240" w:line="48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  <w:lang w:val="en-US" w:bidi="en-US"/>
    </w:rPr>
  </w:style>
  <w:style w:type="paragraph" w:styleId="Tittel">
    <w:name w:val="Title"/>
    <w:basedOn w:val="Normal"/>
    <w:next w:val="Normal"/>
    <w:link w:val="TittelTegn"/>
    <w:uiPriority w:val="10"/>
    <w:qFormat/>
    <w:rsid w:val="000E012E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 w:bidi="en-US"/>
    </w:rPr>
  </w:style>
  <w:style w:type="character" w:customStyle="1" w:styleId="TittelTegn">
    <w:name w:val="Tittel Tegn"/>
    <w:basedOn w:val="Standardskriftforavsnitt"/>
    <w:link w:val="Tittel"/>
    <w:uiPriority w:val="10"/>
    <w:rsid w:val="000E012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E012E"/>
    <w:pPr>
      <w:spacing w:after="320" w:line="480" w:lineRule="auto"/>
      <w:ind w:firstLine="360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  <w:sz w:val="24"/>
      <w:szCs w:val="24"/>
      <w:lang w:val="en-US" w:bidi="en-US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E012E"/>
    <w:rPr>
      <w:i/>
      <w:iCs/>
      <w:color w:val="808080" w:themeColor="text1" w:themeTint="7F"/>
      <w:spacing w:val="10"/>
      <w:sz w:val="24"/>
      <w:szCs w:val="24"/>
    </w:rPr>
  </w:style>
  <w:style w:type="character" w:styleId="Sterk">
    <w:name w:val="Strong"/>
    <w:basedOn w:val="Standardskriftforavsnitt"/>
    <w:uiPriority w:val="22"/>
    <w:qFormat/>
    <w:rsid w:val="000E012E"/>
    <w:rPr>
      <w:b/>
      <w:bCs/>
      <w:spacing w:val="0"/>
    </w:rPr>
  </w:style>
  <w:style w:type="character" w:styleId="Utheving">
    <w:name w:val="Emphasis"/>
    <w:uiPriority w:val="20"/>
    <w:qFormat/>
    <w:rsid w:val="000E012E"/>
    <w:rPr>
      <w:b/>
      <w:bCs/>
      <w:i/>
      <w:iCs/>
      <w:color w:val="auto"/>
    </w:rPr>
  </w:style>
  <w:style w:type="paragraph" w:styleId="Ingenmellomrom">
    <w:name w:val="No Spacing"/>
    <w:basedOn w:val="Normal"/>
    <w:uiPriority w:val="1"/>
    <w:qFormat/>
    <w:rsid w:val="000E012E"/>
    <w:pPr>
      <w:spacing w:after="0" w:line="240" w:lineRule="auto"/>
    </w:pPr>
    <w:rPr>
      <w:rFonts w:asciiTheme="minorHAnsi" w:eastAsiaTheme="minorHAnsi" w:hAnsiTheme="minorHAnsi" w:cstheme="minorBidi"/>
      <w:lang w:val="en-US" w:bidi="en-US"/>
    </w:rPr>
  </w:style>
  <w:style w:type="paragraph" w:styleId="Listeavsnitt">
    <w:name w:val="List Paragraph"/>
    <w:basedOn w:val="Normal"/>
    <w:uiPriority w:val="34"/>
    <w:qFormat/>
    <w:rsid w:val="000E012E"/>
    <w:pPr>
      <w:spacing w:after="240" w:line="480" w:lineRule="auto"/>
      <w:ind w:left="720" w:firstLine="360"/>
      <w:contextualSpacing/>
    </w:pPr>
    <w:rPr>
      <w:rFonts w:asciiTheme="minorHAnsi" w:eastAsiaTheme="minorHAnsi" w:hAnsiTheme="minorHAnsi" w:cstheme="minorBidi"/>
      <w:lang w:val="en-US" w:bidi="en-US"/>
    </w:rPr>
  </w:style>
  <w:style w:type="paragraph" w:styleId="Sitat">
    <w:name w:val="Quote"/>
    <w:basedOn w:val="Normal"/>
    <w:next w:val="Normal"/>
    <w:link w:val="SitatTegn"/>
    <w:uiPriority w:val="29"/>
    <w:qFormat/>
    <w:rsid w:val="000E012E"/>
    <w:pPr>
      <w:spacing w:after="240" w:line="480" w:lineRule="auto"/>
      <w:ind w:firstLine="360"/>
    </w:pPr>
    <w:rPr>
      <w:rFonts w:asciiTheme="minorHAnsi" w:eastAsiaTheme="minorHAnsi" w:hAnsiTheme="minorHAnsi" w:cstheme="minorBidi"/>
      <w:color w:val="5A5A5A" w:themeColor="text1" w:themeTint="A5"/>
      <w:lang w:val="en-US" w:bidi="en-US"/>
    </w:rPr>
  </w:style>
  <w:style w:type="character" w:customStyle="1" w:styleId="SitatTegn">
    <w:name w:val="Sitat Tegn"/>
    <w:basedOn w:val="Standardskriftforavsnitt"/>
    <w:link w:val="Sitat"/>
    <w:uiPriority w:val="29"/>
    <w:rsid w:val="000E012E"/>
    <w:rPr>
      <w:rFonts w:asciiTheme="minorHAnsi"/>
      <w:color w:val="5A5A5A" w:themeColor="text1" w:themeTint="A5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E012E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n-US" w:bidi="en-US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E012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vakutheving">
    <w:name w:val="Subtle Emphasis"/>
    <w:uiPriority w:val="19"/>
    <w:qFormat/>
    <w:rsid w:val="000E012E"/>
    <w:rPr>
      <w:i/>
      <w:iCs/>
      <w:color w:val="5A5A5A" w:themeColor="text1" w:themeTint="A5"/>
    </w:rPr>
  </w:style>
  <w:style w:type="character" w:styleId="Sterkutheving">
    <w:name w:val="Intense Emphasis"/>
    <w:uiPriority w:val="21"/>
    <w:qFormat/>
    <w:rsid w:val="000E012E"/>
    <w:rPr>
      <w:b/>
      <w:bCs/>
      <w:i/>
      <w:iCs/>
      <w:color w:val="auto"/>
      <w:u w:val="single"/>
    </w:rPr>
  </w:style>
  <w:style w:type="character" w:styleId="Svakreferanse">
    <w:name w:val="Subtle Reference"/>
    <w:uiPriority w:val="31"/>
    <w:qFormat/>
    <w:rsid w:val="000E012E"/>
    <w:rPr>
      <w:smallCaps/>
    </w:rPr>
  </w:style>
  <w:style w:type="character" w:styleId="Sterkreferanse">
    <w:name w:val="Intense Reference"/>
    <w:uiPriority w:val="32"/>
    <w:qFormat/>
    <w:rsid w:val="000E012E"/>
    <w:rPr>
      <w:b/>
      <w:bCs/>
      <w:smallCaps/>
      <w:color w:val="auto"/>
    </w:rPr>
  </w:style>
  <w:style w:type="character" w:styleId="Boktittel">
    <w:name w:val="Book Title"/>
    <w:uiPriority w:val="33"/>
    <w:qFormat/>
    <w:rsid w:val="000E012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0E012E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0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2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bor</dc:creator>
  <cp:lastModifiedBy>heibor</cp:lastModifiedBy>
  <cp:revision>2</cp:revision>
  <dcterms:created xsi:type="dcterms:W3CDTF">2016-02-03T12:11:00Z</dcterms:created>
  <dcterms:modified xsi:type="dcterms:W3CDTF">2016-02-03T12:11:00Z</dcterms:modified>
</cp:coreProperties>
</file>